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F8B6" w14:textId="77777777" w:rsidR="00332065" w:rsidRPr="00332065" w:rsidRDefault="00332065" w:rsidP="00332065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2065">
        <w:rPr>
          <w:rFonts w:ascii="Times New Roman" w:eastAsia="Calibri" w:hAnsi="Times New Roman" w:cs="Times New Roman"/>
          <w:b/>
          <w:bCs/>
          <w:sz w:val="24"/>
          <w:szCs w:val="24"/>
        </w:rPr>
        <w:t>Annex 3: Methodological quality of included studies, 2023</w:t>
      </w:r>
    </w:p>
    <w:tbl>
      <w:tblPr>
        <w:tblStyle w:val="TableGrid"/>
        <w:tblW w:w="106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720"/>
        <w:gridCol w:w="630"/>
        <w:gridCol w:w="810"/>
        <w:gridCol w:w="990"/>
        <w:gridCol w:w="810"/>
        <w:gridCol w:w="990"/>
        <w:gridCol w:w="810"/>
        <w:gridCol w:w="1260"/>
        <w:gridCol w:w="900"/>
      </w:tblGrid>
      <w:tr w:rsidR="00332065" w:rsidRPr="00332065" w14:paraId="55258249" w14:textId="77777777" w:rsidTr="006A24FC">
        <w:trPr>
          <w:trHeight w:val="900"/>
        </w:trPr>
        <w:tc>
          <w:tcPr>
            <w:tcW w:w="1710" w:type="dxa"/>
            <w:noWrap/>
          </w:tcPr>
          <w:p w14:paraId="66BC433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Study ID</w:t>
            </w:r>
          </w:p>
        </w:tc>
        <w:tc>
          <w:tcPr>
            <w:tcW w:w="990" w:type="dxa"/>
          </w:tcPr>
          <w:p w14:paraId="5F6AB04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 sample frame appropriate to address the target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population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1)</w:t>
            </w:r>
          </w:p>
        </w:tc>
        <w:tc>
          <w:tcPr>
            <w:tcW w:w="720" w:type="dxa"/>
          </w:tcPr>
          <w:p w14:paraId="1AF968D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ere study participants sampled in an appropriate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way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2)</w:t>
            </w:r>
          </w:p>
        </w:tc>
        <w:tc>
          <w:tcPr>
            <w:tcW w:w="630" w:type="dxa"/>
          </w:tcPr>
          <w:p w14:paraId="6D37B9C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 sample size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adequate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3)</w:t>
            </w:r>
          </w:p>
        </w:tc>
        <w:tc>
          <w:tcPr>
            <w:tcW w:w="810" w:type="dxa"/>
          </w:tcPr>
          <w:p w14:paraId="0DDFC21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ere the study subjects and the setting described in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detail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4)</w:t>
            </w:r>
          </w:p>
        </w:tc>
        <w:tc>
          <w:tcPr>
            <w:tcW w:w="990" w:type="dxa"/>
          </w:tcPr>
          <w:p w14:paraId="5C24E2D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 data analysis conducted with sufficient coverage of the identified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sample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5)</w:t>
            </w:r>
          </w:p>
        </w:tc>
        <w:tc>
          <w:tcPr>
            <w:tcW w:w="810" w:type="dxa"/>
          </w:tcPr>
          <w:p w14:paraId="0E20063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ere valid methods used for the identification of the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condition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6)</w:t>
            </w:r>
          </w:p>
        </w:tc>
        <w:tc>
          <w:tcPr>
            <w:tcW w:w="990" w:type="dxa"/>
          </w:tcPr>
          <w:p w14:paraId="7D9B1BD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 condition measured in a standard, reliable way for all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participants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7)</w:t>
            </w:r>
          </w:p>
        </w:tc>
        <w:tc>
          <w:tcPr>
            <w:tcW w:w="810" w:type="dxa"/>
          </w:tcPr>
          <w:p w14:paraId="4288A36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re appropriate statistical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analysis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8)</w:t>
            </w:r>
          </w:p>
        </w:tc>
        <w:tc>
          <w:tcPr>
            <w:tcW w:w="1260" w:type="dxa"/>
          </w:tcPr>
          <w:p w14:paraId="0EF0C62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Was the response rate adequate, and if not, was the low response rate managed </w:t>
            </w:r>
            <w:proofErr w:type="gramStart"/>
            <w:r w:rsidRPr="00332065">
              <w:rPr>
                <w:rFonts w:ascii="Times New Roman" w:eastAsia="Calibri" w:hAnsi="Times New Roman" w:cs="Times New Roman"/>
              </w:rPr>
              <w:t>appropriately?(</w:t>
            </w:r>
            <w:proofErr w:type="gramEnd"/>
            <w:r w:rsidRPr="00332065">
              <w:rPr>
                <w:rFonts w:ascii="Times New Roman" w:eastAsia="Calibri" w:hAnsi="Times New Roman" w:cs="Times New Roman"/>
              </w:rPr>
              <w:t>9)</w:t>
            </w:r>
          </w:p>
        </w:tc>
        <w:tc>
          <w:tcPr>
            <w:tcW w:w="900" w:type="dxa"/>
          </w:tcPr>
          <w:p w14:paraId="45EDF6E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Total Yes/comment</w:t>
            </w:r>
          </w:p>
        </w:tc>
      </w:tr>
      <w:tr w:rsidR="00332065" w:rsidRPr="00332065" w14:paraId="0CE0EE09" w14:textId="77777777" w:rsidTr="006A24FC">
        <w:trPr>
          <w:trHeight w:val="296"/>
        </w:trPr>
        <w:tc>
          <w:tcPr>
            <w:tcW w:w="1710" w:type="dxa"/>
            <w:noWrap/>
            <w:hideMark/>
          </w:tcPr>
          <w:p w14:paraId="1B04153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desse_2014</w:t>
            </w:r>
          </w:p>
        </w:tc>
        <w:tc>
          <w:tcPr>
            <w:tcW w:w="990" w:type="dxa"/>
          </w:tcPr>
          <w:p w14:paraId="06AED20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720" w:type="dxa"/>
          </w:tcPr>
          <w:p w14:paraId="7BBAF68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630" w:type="dxa"/>
          </w:tcPr>
          <w:p w14:paraId="4E8FAF0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Yes </w:t>
            </w:r>
          </w:p>
        </w:tc>
        <w:tc>
          <w:tcPr>
            <w:tcW w:w="810" w:type="dxa"/>
          </w:tcPr>
          <w:p w14:paraId="793A2BE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990" w:type="dxa"/>
          </w:tcPr>
          <w:p w14:paraId="47B33BF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810" w:type="dxa"/>
          </w:tcPr>
          <w:p w14:paraId="421181E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990" w:type="dxa"/>
          </w:tcPr>
          <w:p w14:paraId="34B038D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</w:t>
            </w:r>
          </w:p>
        </w:tc>
        <w:tc>
          <w:tcPr>
            <w:tcW w:w="810" w:type="dxa"/>
          </w:tcPr>
          <w:p w14:paraId="6781F22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1260" w:type="dxa"/>
          </w:tcPr>
          <w:p w14:paraId="7F340F7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s</w:t>
            </w:r>
          </w:p>
        </w:tc>
        <w:tc>
          <w:tcPr>
            <w:tcW w:w="900" w:type="dxa"/>
          </w:tcPr>
          <w:p w14:paraId="0B42631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8.9%</w:t>
            </w:r>
          </w:p>
        </w:tc>
      </w:tr>
      <w:tr w:rsidR="00332065" w:rsidRPr="00332065" w14:paraId="3F55F538" w14:textId="77777777" w:rsidTr="006A24FC">
        <w:trPr>
          <w:trHeight w:val="315"/>
        </w:trPr>
        <w:tc>
          <w:tcPr>
            <w:tcW w:w="1710" w:type="dxa"/>
            <w:noWrap/>
            <w:hideMark/>
          </w:tcPr>
          <w:p w14:paraId="2C187FF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buy_2019</w:t>
            </w:r>
          </w:p>
        </w:tc>
        <w:tc>
          <w:tcPr>
            <w:tcW w:w="990" w:type="dxa"/>
          </w:tcPr>
          <w:p w14:paraId="42F24FD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64EDE9E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163269D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2712C4F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161B984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3BAE372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587D9E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67BFF00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968065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36C85AF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0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00%</w:t>
            </w:r>
          </w:p>
        </w:tc>
      </w:tr>
      <w:tr w:rsidR="00332065" w:rsidRPr="00332065" w14:paraId="1D45B994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5FAD301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Awoke_2015</w:t>
            </w:r>
          </w:p>
        </w:tc>
        <w:tc>
          <w:tcPr>
            <w:tcW w:w="990" w:type="dxa"/>
          </w:tcPr>
          <w:p w14:paraId="121BF9B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14:paraId="5648B7C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3EBE36C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2247B3E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33CD6F5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6B3484C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58D717B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EB5BBB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2CEE6AF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518959C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</w:p>
        </w:tc>
      </w:tr>
      <w:tr w:rsidR="00332065" w:rsidRPr="00332065" w14:paraId="46AFB3DD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16ED228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Nigatu_2016</w:t>
            </w:r>
          </w:p>
        </w:tc>
        <w:tc>
          <w:tcPr>
            <w:tcW w:w="990" w:type="dxa"/>
          </w:tcPr>
          <w:p w14:paraId="225284F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52C49F9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5C2C7C1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31A061D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70D5F10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A8DADA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084AE9F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3CFE282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7D5668C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76FF997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</w:p>
        </w:tc>
      </w:tr>
      <w:tr w:rsidR="00332065" w:rsidRPr="00332065" w14:paraId="2C1909FB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5D93F75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Nejash_2017</w:t>
            </w:r>
          </w:p>
        </w:tc>
        <w:tc>
          <w:tcPr>
            <w:tcW w:w="990" w:type="dxa"/>
          </w:tcPr>
          <w:p w14:paraId="10844DC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14:paraId="3EA7785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39C1A22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5475F97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4CEF775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19C2E24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6470BB0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3C3DC9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BF1D5D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27A6265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77.8%</w:t>
            </w:r>
          </w:p>
        </w:tc>
      </w:tr>
      <w:tr w:rsidR="00332065" w:rsidRPr="00332065" w14:paraId="4C7B98D8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57A0B52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Tariku_2017</w:t>
            </w:r>
          </w:p>
        </w:tc>
        <w:tc>
          <w:tcPr>
            <w:tcW w:w="990" w:type="dxa"/>
          </w:tcPr>
          <w:p w14:paraId="4B518FC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14:paraId="13048DA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30BAC51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0826D3A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5492632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0EF336A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3834EF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7F797EC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730237D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37261EE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</w:p>
        </w:tc>
      </w:tr>
      <w:tr w:rsidR="00332065" w:rsidRPr="00332065" w14:paraId="39624085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3CA3810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Addis_2019</w:t>
            </w:r>
          </w:p>
        </w:tc>
        <w:tc>
          <w:tcPr>
            <w:tcW w:w="990" w:type="dxa"/>
          </w:tcPr>
          <w:p w14:paraId="67995B8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01594B8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59B3025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436E637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7CEB45B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68DF5E9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5C3DB01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59909E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B1E529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75542D7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</w:p>
        </w:tc>
      </w:tr>
      <w:tr w:rsidR="00332065" w:rsidRPr="00332065" w14:paraId="385F7492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0952110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Yigardush_2017</w:t>
            </w:r>
          </w:p>
        </w:tc>
        <w:tc>
          <w:tcPr>
            <w:tcW w:w="990" w:type="dxa"/>
          </w:tcPr>
          <w:p w14:paraId="2C62E8F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14:paraId="698F4B6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394B9C4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24B854E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4E9DB8F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13CEE66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0368E59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6A3D91B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70C504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0E71A1F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77.8%</w:t>
            </w:r>
          </w:p>
        </w:tc>
      </w:tr>
      <w:tr w:rsidR="00332065" w:rsidRPr="00332065" w14:paraId="0251510D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4107D7D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Eyob_2016</w:t>
            </w:r>
          </w:p>
        </w:tc>
        <w:tc>
          <w:tcPr>
            <w:tcW w:w="990" w:type="dxa"/>
          </w:tcPr>
          <w:p w14:paraId="64EFFB9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14:paraId="6592C6C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4AE1EAE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57FEB6B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61B3F61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4FF50DB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071B661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12866E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601ABD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492A998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</w:tr>
      <w:tr w:rsidR="00332065" w:rsidRPr="00332065" w14:paraId="6A3E0B61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049F144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Adane_2022</w:t>
            </w:r>
          </w:p>
        </w:tc>
        <w:tc>
          <w:tcPr>
            <w:tcW w:w="990" w:type="dxa"/>
          </w:tcPr>
          <w:p w14:paraId="65D89B6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41CE286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1CEFF2B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3C3F62B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66BC146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86867A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385E15A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0C71EEF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09E9CCF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6968883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0C61ED37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694775E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Amare_2020</w:t>
            </w:r>
          </w:p>
        </w:tc>
        <w:tc>
          <w:tcPr>
            <w:tcW w:w="990" w:type="dxa"/>
          </w:tcPr>
          <w:p w14:paraId="758428A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6A18EF9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59ACCBD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55161D8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4C78878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6F3658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028B146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2C9AB93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6C142B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7F2A148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77EAE41D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23D601C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Haben_2020</w:t>
            </w:r>
          </w:p>
        </w:tc>
        <w:tc>
          <w:tcPr>
            <w:tcW w:w="990" w:type="dxa"/>
          </w:tcPr>
          <w:p w14:paraId="640E8B2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1CFE286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5D61805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0086546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3C613E2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799B0BC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4C1ED46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5C6BBB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41D69C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3770A80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88.9%</w:t>
            </w:r>
          </w:p>
        </w:tc>
      </w:tr>
      <w:tr w:rsidR="00332065" w:rsidRPr="00332065" w14:paraId="7D5478CE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093E28F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Shumye_2016</w:t>
            </w:r>
          </w:p>
        </w:tc>
        <w:tc>
          <w:tcPr>
            <w:tcW w:w="990" w:type="dxa"/>
          </w:tcPr>
          <w:p w14:paraId="30B766E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14:paraId="06F2679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1C7D830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16191FC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5CE3F20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2FC8B1E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415D25E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2D842A5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42585AF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52A7758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77.8%</w:t>
            </w:r>
          </w:p>
        </w:tc>
      </w:tr>
      <w:tr w:rsidR="00332065" w:rsidRPr="00332065" w14:paraId="7EAFC62C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2CAB82F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Tadele_2015</w:t>
            </w:r>
          </w:p>
        </w:tc>
        <w:tc>
          <w:tcPr>
            <w:tcW w:w="990" w:type="dxa"/>
          </w:tcPr>
          <w:p w14:paraId="4ACB97E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7F8EEA1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28B702D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0FF3E80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1B189DF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1A72107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4EF3E8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093DFCC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2A1772A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60963D0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3644561C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385292A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Hunde_2023</w:t>
            </w:r>
          </w:p>
        </w:tc>
        <w:tc>
          <w:tcPr>
            <w:tcW w:w="990" w:type="dxa"/>
          </w:tcPr>
          <w:p w14:paraId="52CFDBB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720" w:type="dxa"/>
          </w:tcPr>
          <w:p w14:paraId="0B2CE24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53F1C61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7D49235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79DDA94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7B3FF8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990" w:type="dxa"/>
          </w:tcPr>
          <w:p w14:paraId="5F5FC0A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776FA1B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09C90E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61708FA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</w:tr>
      <w:tr w:rsidR="00332065" w:rsidRPr="00332065" w14:paraId="4D43BB0D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76A8327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Tamiru_2017</w:t>
            </w:r>
          </w:p>
        </w:tc>
        <w:tc>
          <w:tcPr>
            <w:tcW w:w="990" w:type="dxa"/>
          </w:tcPr>
          <w:p w14:paraId="2DA58F5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4379FE9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3A27A5F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1E17C64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111E9D2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E80020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6FDB12C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26CFBC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6A0472E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47BA330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1826D488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3A6BCE1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Reta_2015</w:t>
            </w:r>
          </w:p>
        </w:tc>
        <w:tc>
          <w:tcPr>
            <w:tcW w:w="990" w:type="dxa"/>
          </w:tcPr>
          <w:p w14:paraId="54CD550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64444BE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2B21C77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49EF2B67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7760E73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5B92BF7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7C7D83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38BEF20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058B36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35E7C96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162E6387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24B423E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Tsegaye_2016</w:t>
            </w:r>
          </w:p>
        </w:tc>
        <w:tc>
          <w:tcPr>
            <w:tcW w:w="990" w:type="dxa"/>
          </w:tcPr>
          <w:p w14:paraId="2DD1F4C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6AA7BE3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403A55D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18FB387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78B1617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7F56D0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D6441A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7A370ED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2D4114E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34CC218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332065" w:rsidRPr="00332065" w14:paraId="401A6F58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0CACE9B8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lako_2019</w:t>
            </w:r>
          </w:p>
        </w:tc>
        <w:tc>
          <w:tcPr>
            <w:tcW w:w="990" w:type="dxa"/>
          </w:tcPr>
          <w:p w14:paraId="608EE9B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14:paraId="65AA1D2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4A2E2A8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68234FF1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2DBEBFE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09D48AE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39E0E003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02FE99C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7C5D193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1A9E25BC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</w:tr>
      <w:tr w:rsidR="00332065" w:rsidRPr="00332065" w14:paraId="119FE4A9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512E58D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  <w:t>Wudu_2013</w:t>
            </w:r>
          </w:p>
        </w:tc>
        <w:tc>
          <w:tcPr>
            <w:tcW w:w="990" w:type="dxa"/>
          </w:tcPr>
          <w:p w14:paraId="7A12E9B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14:paraId="429D523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286728E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810" w:type="dxa"/>
          </w:tcPr>
          <w:p w14:paraId="1898C624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37F60A9A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7501804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55A2DE7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643D376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1B83186D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0F4CD54F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</w:pPr>
            <w:r w:rsidRPr="00332065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</w:rPr>
              <w:t>66.7%</w:t>
            </w:r>
          </w:p>
        </w:tc>
      </w:tr>
      <w:tr w:rsidR="00332065" w:rsidRPr="00332065" w14:paraId="560B880B" w14:textId="77777777" w:rsidTr="006A24FC">
        <w:trPr>
          <w:trHeight w:val="300"/>
        </w:trPr>
        <w:tc>
          <w:tcPr>
            <w:tcW w:w="1710" w:type="dxa"/>
            <w:noWrap/>
            <w:hideMark/>
          </w:tcPr>
          <w:p w14:paraId="3E13DA4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Rea_2016</w:t>
            </w:r>
          </w:p>
        </w:tc>
        <w:tc>
          <w:tcPr>
            <w:tcW w:w="990" w:type="dxa"/>
          </w:tcPr>
          <w:p w14:paraId="1AA96FB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20" w:type="dxa"/>
          </w:tcPr>
          <w:p w14:paraId="712FB9D6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30" w:type="dxa"/>
          </w:tcPr>
          <w:p w14:paraId="4EF9385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810" w:type="dxa"/>
          </w:tcPr>
          <w:p w14:paraId="49F2FCCE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09D94235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6ECD96C9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90" w:type="dxa"/>
          </w:tcPr>
          <w:p w14:paraId="601E8B5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0ED3644B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260" w:type="dxa"/>
          </w:tcPr>
          <w:p w14:paraId="5EBB37C2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00" w:type="dxa"/>
          </w:tcPr>
          <w:p w14:paraId="4F56F540" w14:textId="77777777" w:rsidR="00332065" w:rsidRPr="00332065" w:rsidRDefault="00332065" w:rsidP="0033206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32065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136EE823" w14:textId="77777777" w:rsidR="00332065" w:rsidRPr="00332065" w:rsidRDefault="00332065" w:rsidP="00332065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25B8841" w14:textId="77777777" w:rsidR="00332013" w:rsidRDefault="00332013"/>
    <w:sectPr w:rsidR="00332013" w:rsidSect="00D2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9A"/>
    <w:rsid w:val="002A54FE"/>
    <w:rsid w:val="00332013"/>
    <w:rsid w:val="00332065"/>
    <w:rsid w:val="0086519A"/>
    <w:rsid w:val="00D2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3391B-F871-4DDC-B9E7-F9A74146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447</Characters>
  <Application>Microsoft Office Word</Application>
  <DocSecurity>0</DocSecurity>
  <Lines>335</Lines>
  <Paragraphs>24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w Asres</dc:creator>
  <cp:keywords/>
  <dc:description/>
  <cp:lastModifiedBy>Gizew Asres</cp:lastModifiedBy>
  <cp:revision>2</cp:revision>
  <dcterms:created xsi:type="dcterms:W3CDTF">2024-02-22T16:10:00Z</dcterms:created>
  <dcterms:modified xsi:type="dcterms:W3CDTF">2024-02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1fc8f75d4bfcbdff324eca78086e20acc878b54cd9eddb107d66e83b2019c</vt:lpwstr>
  </property>
</Properties>
</file>